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</w:pP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Table 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val="en-US" w:eastAsia="zh-CN"/>
        </w:rPr>
        <w:t>S4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. </w:t>
      </w:r>
      <w:r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  <w:t>Hematological analysis of female SD rats during 180-day repeated oral toxicity study</w:t>
      </w:r>
      <w:r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  <w:t>.</w:t>
      </w:r>
    </w:p>
    <w:tbl>
      <w:tblPr>
        <w:tblW w:w="9338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3"/>
        <w:gridCol w:w="1892"/>
        <w:gridCol w:w="1742"/>
        <w:gridCol w:w="1634"/>
        <w:gridCol w:w="1598"/>
        <w:gridCol w:w="1749"/>
      </w:tblGrid>
      <w:tr>
        <w:trPr>
          <w:trHeight w:val="420" w:hRule="exact"/>
          <w:cantSplit w:val="true"/>
        </w:trPr>
        <w:tc>
          <w:tcPr>
            <w:tcW w:w="72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89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723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6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91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mid-dosing period)</w:t>
            </w:r>
          </w:p>
        </w:tc>
        <w:tc>
          <w:tcPr>
            <w:tcW w:w="18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0 ± 0.22</w:t>
            </w:r>
          </w:p>
        </w:tc>
        <w:tc>
          <w:tcPr>
            <w:tcW w:w="16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4 ± 0.17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6 ± 0.28</w:t>
            </w:r>
          </w:p>
        </w:tc>
        <w:tc>
          <w:tcPr>
            <w:tcW w:w="17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49 ± 0.52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5 ± 0.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4 ± 1.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9 ± 1.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7 ± 1.9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7 ± 1.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3 ± 1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9 ± 1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1 ± 1.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5 ± 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8 ± 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8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3 ± 0.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9 ± 0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2 ± 0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3 ± 0.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6 ± 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3 ± 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5 ± 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4 ± 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80 ± 9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19 ± 6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13 ± 1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91 ± 84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66 ± 0.52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64 ± 0.8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058 ± 0.77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92 ± 0.454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7.6 ± 5.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1.1 ± 8.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4.3 ± 6.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3.8 ± 8.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6 ± 5.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4 ± 7.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6 ± 5.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5 ± 8.6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88 ± 0.8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88 ± 0.58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00 ± 0.66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08 ± 1.18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88 ± 0.57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28 ± 0.41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40 ± 0.94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48 ± 0.70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49 ± 0.5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96 ± 0.7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2 ± 1.2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97 ± 0.8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5 ± 1.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7 ± 1.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1 ± 1.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9 ± 1.1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9 ± 0.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2.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6 ± 0.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1 ± 0.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5 ± 1.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.6 ± 1.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1 ± 2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.3 ± 2.1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44 ± 0.3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30 ± 0.1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30 ± 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43 ± 0.26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18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end-dosing period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44 ± 0.3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8 ± 0.4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3 ± 0.2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3 ± 0.3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4 ± 0.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8.2 ± 1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8.7 ± 1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8.6 ± 1.9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0 ± 2.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5 ± 1.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3 ± 2.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2 ± 2.1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6 ± 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3 ± 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3 ± 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3 ± 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4 ± 0.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3 ± 0.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7 ± 0.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6 ± 0.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6 ± 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8 ± 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5 ± 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3 ± 2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1 ± 10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24 ± 1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28 ± 11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21 ± 9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69 ± 0.8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3 ± 0.7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3 ± 0.9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73 ± 0.54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7.9 ± 10.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.6 ± 10.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6.5 ± 7.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.1 ± 5.9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.71 ± 10.9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84 ± 9.6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07 ± 6.2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58 ± 4.8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80 ± 0.69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80 ± 0.41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60 ± 1.04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10 ± 0.86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55 ± 1.0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76 ± 0.8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5 ± 1.3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14 ± 1.9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15 ± 0.5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7 ± 0.6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66 ± 0.6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4 ± 0.6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2 ± 2.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5 ± 2.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7 ± 2.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0 ± 2.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7 ± 1.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9 ± 3.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4 ± 1.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7 ± 1.1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4 ± 3.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8 ± 2.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0 ± 2.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6 ± 3.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25 ± 0.21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165 ± 0.2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328 ± 0.27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313 ± 0.33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</w:t>
            </w:r>
            <w:r>
              <w:rPr>
                <w:rFonts w:eastAsia="Calibri" w:cs="Times New Roman"/>
                <w:color w:val="000000"/>
                <w:sz w:val="16"/>
                <w:szCs w:val="16"/>
                <w:lang w:eastAsia="zh-CN"/>
              </w:rPr>
              <w:t>riod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68 ± 0.4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84 ± 0.5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5 ± 0.3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78 ± 0.7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6 ± 1.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9 ± 2.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3 ± 1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6 ± 3.6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9 ± 1.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2 ± 1.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1 ± 1.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2 ± 1.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8 ± 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0 ± 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5 ± 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9 ± 14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0 ± 0.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9 ± 0.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9 ± 0.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9 ± 0.4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1 ± 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2 ± 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4 ± 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4 ± 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7 ± 6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32 ± 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80 ± 5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19 ± 10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3 ± 0.6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9 ± 0.7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0 ± 0.5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5 ± 1.37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7.2 ± 5.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.7 ± 2.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2.1 ± 10.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0.4 ± 7.1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18 ± 4.3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86 ± 3.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94 ± 10.3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38 ± 5.92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2 ± 0.6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6 ± 0.3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6 ± 0.3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6 ± 0.9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4 ± 1.2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24 ± 1.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2 ± 0.6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84 ± 2.3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49 ± 0.5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69 ± 0.3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71 ± 0.3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55 ± 0.28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5 ± 2.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1 ± 2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6 ± 1.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3 ± 1.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7 ± 1.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8 ± 1.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5 ± 0.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0 ± 1.3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8 ± 1.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5 ± 0.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7 ± 1.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6 ± 2.5</w:t>
            </w:r>
          </w:p>
        </w:tc>
      </w:tr>
      <w:tr>
        <w:trPr>
          <w:trHeight w:val="420" w:hRule="exact"/>
          <w:cantSplit w:val="true"/>
        </w:trPr>
        <w:tc>
          <w:tcPr>
            <w:tcW w:w="72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32 ± 0.123</w:t>
            </w:r>
          </w:p>
        </w:tc>
        <w:tc>
          <w:tcPr>
            <w:tcW w:w="16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72 ± 0.110</w:t>
            </w:r>
          </w:p>
        </w:tc>
        <w:tc>
          <w:tcPr>
            <w:tcW w:w="15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42 ± 0.166</w:t>
            </w:r>
          </w:p>
        </w:tc>
        <w:tc>
          <w:tcPr>
            <w:tcW w:w="17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142 ± 0.178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 ± SD with one-way ANOVA followed by the LSD multiple comparisons test, statistically significant compared to control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(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0.05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0.01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0.001; 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5, D182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10, D2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10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50:01Z</dcterms:created>
  <dc:creator>zhangqian</dc:creator>
  <dc:description/>
  <dc:language>en-US</dc:language>
  <cp:lastModifiedBy>Z谦</cp:lastModifiedBy>
  <dcterms:modified xsi:type="dcterms:W3CDTF">2024-01-30T08:5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66B32CAC794E0EAE78B26A7168BF40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